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8E78" w14:textId="401C58C5" w:rsidR="00FC1558" w:rsidRDefault="00FC1558">
      <w:r>
        <w:rPr>
          <w:rFonts w:ascii="Times New Roman" w:hAnsi="Times New Roman" w:cs="Times New Roman"/>
          <w:bCs/>
          <w:i/>
          <w:i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0E6BB4EF" wp14:editId="36F333F7">
            <wp:simplePos x="0" y="0"/>
            <wp:positionH relativeFrom="column">
              <wp:posOffset>693420</wp:posOffset>
            </wp:positionH>
            <wp:positionV relativeFrom="paragraph">
              <wp:posOffset>0</wp:posOffset>
            </wp:positionV>
            <wp:extent cx="4202141" cy="3915096"/>
            <wp:effectExtent l="0" t="0" r="8255" b="0"/>
            <wp:wrapTight wrapText="bothSides">
              <wp:wrapPolygon edited="0">
                <wp:start x="588" y="0"/>
                <wp:lineTo x="0" y="1261"/>
                <wp:lineTo x="0" y="21442"/>
                <wp:lineTo x="21545" y="21442"/>
                <wp:lineTo x="21545" y="1366"/>
                <wp:lineTo x="21349" y="0"/>
                <wp:lineTo x="588" y="0"/>
              </wp:wrapPolygon>
            </wp:wrapTight>
            <wp:docPr id="11987103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141" cy="3915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C9AE36" w14:textId="2EC944E6" w:rsidR="00FC1558" w:rsidRDefault="00FC1558"/>
    <w:p w14:paraId="6A63A445" w14:textId="70AAB703" w:rsidR="00FC1558" w:rsidRDefault="00FC1558"/>
    <w:p w14:paraId="59679A4E" w14:textId="77777777" w:rsidR="00FC1558" w:rsidRDefault="00FC1558"/>
    <w:p w14:paraId="2C753CAB" w14:textId="77777777" w:rsidR="00FC1558" w:rsidRDefault="00FC1558"/>
    <w:p w14:paraId="64C21F55" w14:textId="77777777" w:rsidR="00FC1558" w:rsidRDefault="00FC1558"/>
    <w:p w14:paraId="53ADF856" w14:textId="75B8BFDF" w:rsidR="00FC1558" w:rsidRDefault="00FC1558"/>
    <w:p w14:paraId="70472263" w14:textId="77777777" w:rsidR="00FC1558" w:rsidRDefault="00FC1558"/>
    <w:p w14:paraId="370C0870" w14:textId="292D0B6F" w:rsidR="00FC1558" w:rsidRDefault="00FC1558"/>
    <w:p w14:paraId="20301205" w14:textId="77777777" w:rsidR="00FC1558" w:rsidRDefault="00FC1558"/>
    <w:p w14:paraId="609F8156" w14:textId="77777777" w:rsidR="00FC1558" w:rsidRDefault="00FC1558"/>
    <w:p w14:paraId="23FC68C9" w14:textId="77777777" w:rsidR="00FC1558" w:rsidRDefault="00FC1558"/>
    <w:p w14:paraId="39849CBB" w14:textId="77777777" w:rsidR="00FC1558" w:rsidRPr="0091401A" w:rsidRDefault="00FC1558" w:rsidP="00FC1558">
      <w:pPr>
        <w:spacing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</w:pPr>
    </w:p>
    <w:p w14:paraId="2F7D858E" w14:textId="4347A5CA" w:rsidR="00FC1558" w:rsidRPr="0091401A" w:rsidRDefault="00FC1558" w:rsidP="00FC1558">
      <w:pPr>
        <w:spacing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>Supplementary Figure S1</w:t>
      </w:r>
      <w:r w:rsidRPr="0091401A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>:</w:t>
      </w:r>
      <w:r w:rsidRPr="0091401A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Distribution of change in axial length under morning and evening a) narrowband blue light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(P1-P18)</w:t>
      </w:r>
      <w:r w:rsidRPr="0091401A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, and b) broadband white light exposure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(P1-P17) after 60 minutes, and 10 minutes of discontinuation of light exposure</w:t>
      </w:r>
      <w:r w:rsidRPr="0091401A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. *if the bar is not visible, then it indicates 0 change in axial length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.</w:t>
      </w:r>
    </w:p>
    <w:p w14:paraId="634E1212" w14:textId="77777777" w:rsidR="00FC1558" w:rsidRDefault="00FC1558"/>
    <w:sectPr w:rsidR="00FC1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58"/>
    <w:rsid w:val="006C6249"/>
    <w:rsid w:val="00FC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7063"/>
  <w15:chartTrackingRefBased/>
  <w15:docId w15:val="{84DA98A6-0F1B-4B28-A689-3B44C84CE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5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5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5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5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5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5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5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5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5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5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thakur</dc:creator>
  <cp:keywords/>
  <dc:description/>
  <cp:lastModifiedBy>swapnil thakur</cp:lastModifiedBy>
  <cp:revision>1</cp:revision>
  <dcterms:created xsi:type="dcterms:W3CDTF">2026-02-27T18:58:00Z</dcterms:created>
  <dcterms:modified xsi:type="dcterms:W3CDTF">2026-02-2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945f0b-c977-48da-bb25-e2ab0de29a6e</vt:lpwstr>
  </property>
</Properties>
</file>